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99950" w14:textId="6B8E189F" w:rsidR="000D0E9B" w:rsidRPr="00BD5BA3" w:rsidRDefault="000D0E9B" w:rsidP="000D0E9B">
      <w:pPr>
        <w:spacing w:line="240" w:lineRule="auto"/>
        <w:rPr>
          <w:rFonts w:ascii="Calibri" w:hAnsi="Calibri" w:cs="Calibri"/>
          <w:sz w:val="24"/>
          <w:szCs w:val="24"/>
        </w:rPr>
      </w:pPr>
      <w:r w:rsidRPr="00BD5BA3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6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Table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D5BA3">
        <w:rPr>
          <w:rFonts w:ascii="Calibri" w:hAnsi="Calibri" w:cs="Calibri"/>
          <w:sz w:val="24"/>
          <w:szCs w:val="24"/>
        </w:rPr>
        <w:t xml:space="preserve">Cardiovascular Disease and Chronic Obstructive Pulmonary Disease </w:t>
      </w:r>
      <w:proofErr w:type="gramStart"/>
      <w:r w:rsidRPr="00BD5BA3">
        <w:rPr>
          <w:rFonts w:ascii="Calibri" w:hAnsi="Calibri" w:cs="Calibri"/>
          <w:sz w:val="24"/>
          <w:szCs w:val="24"/>
        </w:rPr>
        <w:t>related</w:t>
      </w:r>
      <w:proofErr w:type="gramEnd"/>
      <w:r w:rsidRPr="00BD5BA3">
        <w:rPr>
          <w:rFonts w:ascii="Calibri" w:hAnsi="Calibri" w:cs="Calibri"/>
          <w:sz w:val="24"/>
          <w:szCs w:val="24"/>
        </w:rPr>
        <w:t xml:space="preserve"> Age-Adjusted Mortality Rates per 100,000 stratified by Race in Adults in the United States from 1999 to 2020</w:t>
      </w:r>
    </w:p>
    <w:tbl>
      <w:tblPr>
        <w:tblStyle w:val="PlainTable14"/>
        <w:tblW w:w="10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91"/>
        <w:gridCol w:w="1729"/>
        <w:gridCol w:w="1850"/>
        <w:gridCol w:w="1686"/>
        <w:gridCol w:w="1786"/>
        <w:gridCol w:w="2272"/>
      </w:tblGrid>
      <w:tr w:rsidR="000D0E9B" w:rsidRPr="00BD5BA3" w14:paraId="4ACAA4C3" w14:textId="77777777" w:rsidTr="000D0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4" w:type="dxa"/>
            <w:gridSpan w:val="6"/>
            <w:shd w:val="clear" w:color="auto" w:fill="FFFFFF" w:themeFill="background1"/>
            <w:noWrap/>
          </w:tcPr>
          <w:p w14:paraId="0EBB842E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Age-Adjusted Rate (95% CI)</w:t>
            </w:r>
          </w:p>
        </w:tc>
      </w:tr>
      <w:tr w:rsidR="000D0E9B" w:rsidRPr="00BD5BA3" w14:paraId="71E60C1E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5B1FB4B0" w14:textId="77777777" w:rsidR="000D0E9B" w:rsidRPr="00BD5BA3" w:rsidRDefault="000D0E9B" w:rsidP="00215BB0">
            <w:pPr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1729" w:type="dxa"/>
            <w:shd w:val="clear" w:color="auto" w:fill="FFFFFF" w:themeFill="background1"/>
            <w:noWrap/>
            <w:hideMark/>
          </w:tcPr>
          <w:p w14:paraId="6A63BAB2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850" w:type="dxa"/>
            <w:shd w:val="clear" w:color="auto" w:fill="FFFFFF" w:themeFill="background1"/>
            <w:noWrap/>
            <w:hideMark/>
          </w:tcPr>
          <w:p w14:paraId="0EFE3B0C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686" w:type="dxa"/>
            <w:shd w:val="clear" w:color="auto" w:fill="FFFFFF" w:themeFill="background1"/>
            <w:noWrap/>
            <w:hideMark/>
          </w:tcPr>
          <w:p w14:paraId="4A2C02EA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1786" w:type="dxa"/>
            <w:shd w:val="clear" w:color="auto" w:fill="FFFFFF" w:themeFill="background1"/>
            <w:noWrap/>
            <w:hideMark/>
          </w:tcPr>
          <w:p w14:paraId="1578B6C2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2270" w:type="dxa"/>
            <w:shd w:val="clear" w:color="auto" w:fill="FFFFFF" w:themeFill="background1"/>
            <w:noWrap/>
            <w:hideMark/>
          </w:tcPr>
          <w:p w14:paraId="5307EB98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0D0E9B" w:rsidRPr="00BD5BA3" w14:paraId="1794D32A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216BDC4D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41EF4420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6.6 (86.1-87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1315446A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8 (66.4-69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31EE403E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5 (53.4-65.5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1C236B0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8.3 (46.6-49.9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15CDE9F3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5.8 (33.8-37.9)</w:t>
            </w:r>
          </w:p>
        </w:tc>
      </w:tr>
      <w:tr w:rsidR="000D0E9B" w:rsidRPr="00BD5BA3" w14:paraId="3126A466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4375BB76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6A58978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5.2 (84.8-85.7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67976DC6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3 (62.9-65.6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375B331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2 (58.2-70.3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40C33A31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5.8 (44.3-47.4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1C9C3EEC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1 (32.2-36.1)</w:t>
            </w:r>
          </w:p>
        </w:tc>
      </w:tr>
      <w:tr w:rsidR="000D0E9B" w:rsidRPr="00BD5BA3" w14:paraId="268B2161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327DAD87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A76F108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7 (84.2-85.2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6009835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8 (62.5-65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68008CBA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7 (54.9-66.5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7823998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5.6 (44.1-47.1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08C5C7B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1 (32.3-36)</w:t>
            </w:r>
          </w:p>
        </w:tc>
      </w:tr>
      <w:tr w:rsidR="000D0E9B" w:rsidRPr="00BD5BA3" w14:paraId="4106A5E8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428C49AD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AF3379C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8 (84.3-85.3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7FA91344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2 (62.9-65.5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14550F5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6.7 (60.6-72.8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1E3B3FC6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5.5 (44.0-46.9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620A525D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1.8 (30.1-33.6)</w:t>
            </w:r>
          </w:p>
        </w:tc>
      </w:tr>
      <w:tr w:rsidR="000D0E9B" w:rsidRPr="00BD5BA3" w14:paraId="31FF3A83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3717933E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E7882D3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6 (84.2-85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103F8F34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3 (62-64.6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1657A5B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3 (58.4-70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5D13E54D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4.8 (43.4-46.2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5F5098B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.9 (29.3-32.6)</w:t>
            </w:r>
          </w:p>
        </w:tc>
      </w:tr>
      <w:tr w:rsidR="000D0E9B" w:rsidRPr="00BD5BA3" w14:paraId="3C796898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27747681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39F2EE35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7 (81.3-82.2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37A93BB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9 (60.6-63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26410B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5 (65.4-77.6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03E19898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2.2 (40.9-43.5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00A7B28C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9.3 (27.7-30.9)</w:t>
            </w:r>
          </w:p>
        </w:tc>
      </w:tr>
      <w:tr w:rsidR="000D0E9B" w:rsidRPr="00BD5BA3" w14:paraId="0D6D91C2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18AE70DB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772C3422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4.5 (84.0-84.9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75D8ED7E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4.8 (63.6-66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1E1BDF68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5 (64.5-76.4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2E564A2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4.0 (42.7-45.3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3F67D54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9.5 (28-31)</w:t>
            </w:r>
          </w:p>
        </w:tc>
      </w:tr>
      <w:tr w:rsidR="000D0E9B" w:rsidRPr="00BD5BA3" w14:paraId="49D46397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3F7D8336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4D1F9040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7 (80.3-81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4EEDB4BA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2 (60-62.4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103B165F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6 (64.7-76.5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45D5E2F9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1.2 (39.9-42.4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39714798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0.1 (28.6-31.6)</w:t>
            </w:r>
          </w:p>
        </w:tc>
      </w:tr>
      <w:tr w:rsidR="000D0E9B" w:rsidRPr="00BD5BA3" w14:paraId="424A5754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73FD7BBB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5E80BA01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7 (79.3-80.2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0B6CA8FC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1.1 (59.9-62.3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629B7F3F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4 (68.4-80.3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026D7A78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8.4 (37.2-39.5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3CFFF442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7.6 (26.2-28.9)</w:t>
            </w:r>
          </w:p>
        </w:tc>
      </w:tr>
      <w:tr w:rsidR="000D0E9B" w:rsidRPr="00BD5BA3" w14:paraId="2D0990BC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390509B5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1523694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7 (81.2-82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1A048CBB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9 (61.7-64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3B97A7EB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5 (64.9-76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4411AEDF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9.1 (38.0-40.3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756E8C4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7.4 (26.1-28.7)</w:t>
            </w:r>
          </w:p>
        </w:tc>
      </w:tr>
      <w:tr w:rsidR="000D0E9B" w:rsidRPr="00BD5BA3" w14:paraId="46E62EDA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630254A3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6B75D0F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9 (78.5-79.3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21DEBF8B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9 (59.7-62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966FE4D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5 (67-78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7F36C2C2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7.3 (36.2-38.4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72DA972B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7.7 (26.4-29)</w:t>
            </w:r>
          </w:p>
        </w:tc>
      </w:tr>
      <w:tr w:rsidR="000D0E9B" w:rsidRPr="00BD5BA3" w14:paraId="23A026A1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07A04022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29C91126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6 (79.2-80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21A3AC82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5 (59.4-61.6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1F1DB891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5 (70.8-82.2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523E552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8.4 (37.3-39.4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3C54FDFA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7.8 (26.5-29)</w:t>
            </w:r>
          </w:p>
        </w:tc>
      </w:tr>
      <w:tr w:rsidR="000D0E9B" w:rsidRPr="00BD5BA3" w14:paraId="0BEAA5F2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51F6BAEA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016D875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6 (80.2-</w:t>
            </w:r>
            <w:r w:rsidRPr="00BD5BA3">
              <w:rPr>
                <w:rFonts w:ascii="Calibri" w:hAnsi="Calibri" w:cs="Calibri"/>
                <w:sz w:val="24"/>
                <w:szCs w:val="24"/>
              </w:rPr>
              <w:lastRenderedPageBreak/>
              <w:t>81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61EDD066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lastRenderedPageBreak/>
              <w:t>60.6 (59.5-61.8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B60B0F2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5 (71-82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47711BB1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7.0 (36.0-38.0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59401ECE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5.5 (24.4-26.7)</w:t>
            </w:r>
          </w:p>
        </w:tc>
      </w:tr>
      <w:tr w:rsidR="000D0E9B" w:rsidRPr="00BD5BA3" w14:paraId="3E55E2A3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43ECF7FA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74F1FB19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6 (79.2-80.0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023AE0A7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4 (59.3-61.5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27C90FC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3.6 (68.4-78.9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677020F6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.7 (35.7-37.7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53AD6704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3.7 (22.6-24.8)</w:t>
            </w:r>
          </w:p>
        </w:tc>
      </w:tr>
      <w:tr w:rsidR="000D0E9B" w:rsidRPr="00BD5BA3" w14:paraId="2A8EE3AC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7FE46D6A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7946726A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6 (80.2-81.0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1EA056E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0 (60.9-63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0832A248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7 (70.5-80.8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198846C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6.7 (35.8-37.7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1C0FF0A0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3.8 (22.8-24.9)</w:t>
            </w:r>
          </w:p>
        </w:tc>
      </w:tr>
      <w:tr w:rsidR="000D0E9B" w:rsidRPr="00BD5BA3" w14:paraId="284CE804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46C10424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75C8BDE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7 (77.3-78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312B4009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59.1 (58-60.1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6344546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 (73-83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4F663FD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3.9 (33.0-34.8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20AD02B0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2.2 (21.2-23.2)</w:t>
            </w:r>
          </w:p>
        </w:tc>
      </w:tr>
      <w:tr w:rsidR="000D0E9B" w:rsidRPr="00BD5BA3" w14:paraId="12F322C5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296D9F45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6D83EE4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3 (79.9-80.7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795946A6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0.8 (59.8-61.8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0F8504D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7 (71.8-81.5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012D9FE0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4 (33.6-35.3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4E5AF844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1.9 (21-22.8)</w:t>
            </w:r>
          </w:p>
        </w:tc>
      </w:tr>
      <w:tr w:rsidR="000D0E9B" w:rsidRPr="00BD5BA3" w14:paraId="07D9446E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1489AB3F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007B54E6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0.2 (79.8-80.6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1674BA3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2.6 (61.5-63.6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1717E450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4 (72.7-82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0A9E8F5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0 (33.2-34.9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7FEED11D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.7 (19.8-21.6)</w:t>
            </w:r>
          </w:p>
        </w:tc>
      </w:tr>
      <w:tr w:rsidR="000D0E9B" w:rsidRPr="00BD5BA3" w14:paraId="0AC046D6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3522E7A2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171D0A1F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1 (81.7-82.5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5019F9B0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6 (62.6-64.7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0F8CB82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3.3 (78.5-88.1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248129CD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9 (34.1-35.7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0A2D667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1.1 (20.2-22)</w:t>
            </w:r>
          </w:p>
        </w:tc>
      </w:tr>
      <w:tr w:rsidR="000D0E9B" w:rsidRPr="00BD5BA3" w14:paraId="60C19EFC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0D6A394A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3F24928A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6 (81.2-82.0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79169CFC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9 (62.9-65.0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73915C1D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9 (75.3-84.4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2A87CC62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4.0 (33.2-34.8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36B88B37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1.3 (20.4-22.1)</w:t>
            </w:r>
          </w:p>
        </w:tc>
      </w:tr>
      <w:tr w:rsidR="000D0E9B" w:rsidRPr="00BD5BA3" w14:paraId="154AA9FE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  <w:hideMark/>
          </w:tcPr>
          <w:p w14:paraId="7EFD19DC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4ED617D7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1.2 (80.8-81.6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065D63F5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6 (62.6-64.6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47D0611B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8.2 (73.8-82.6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202A1E01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3.5 (32.8-34.3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0ACDD400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.2 (19.4-21)</w:t>
            </w:r>
          </w:p>
        </w:tc>
      </w:tr>
      <w:tr w:rsidR="000D0E9B" w:rsidRPr="00BD5BA3" w14:paraId="319771D4" w14:textId="77777777" w:rsidTr="000D0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</w:tcPr>
          <w:p w14:paraId="6C682C45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73773957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9.9 (89.4-90.3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3FDFBC8F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4 (78.3-80.5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0551A0D4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8.4 (83.8-92.9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2793A78E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41.6 (40.8-42.5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668FB173" w14:textId="77777777" w:rsidR="000D0E9B" w:rsidRPr="00BD5BA3" w:rsidRDefault="000D0E9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3.6 (22.8-24.5)</w:t>
            </w:r>
          </w:p>
        </w:tc>
      </w:tr>
      <w:tr w:rsidR="000D0E9B" w:rsidRPr="00BD5BA3" w14:paraId="453825C2" w14:textId="77777777" w:rsidTr="000D0E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shd w:val="clear" w:color="auto" w:fill="FFFFFF" w:themeFill="background1"/>
            <w:noWrap/>
          </w:tcPr>
          <w:p w14:paraId="19F69ED2" w14:textId="77777777" w:rsidR="000D0E9B" w:rsidRPr="00BD5BA3" w:rsidRDefault="000D0E9B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1729" w:type="dxa"/>
            <w:shd w:val="clear" w:color="auto" w:fill="FFFFFF" w:themeFill="background1"/>
            <w:noWrap/>
          </w:tcPr>
          <w:p w14:paraId="253798BC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82.0 (81.9-82.1)</w:t>
            </w:r>
          </w:p>
        </w:tc>
        <w:tc>
          <w:tcPr>
            <w:tcW w:w="1850" w:type="dxa"/>
            <w:shd w:val="clear" w:color="auto" w:fill="FFFFFF" w:themeFill="background1"/>
            <w:noWrap/>
          </w:tcPr>
          <w:p w14:paraId="60EB31D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3.6 (63.3-63.8)</w:t>
            </w:r>
          </w:p>
        </w:tc>
        <w:tc>
          <w:tcPr>
            <w:tcW w:w="1686" w:type="dxa"/>
            <w:shd w:val="clear" w:color="auto" w:fill="FFFFFF" w:themeFill="background1"/>
            <w:noWrap/>
          </w:tcPr>
          <w:p w14:paraId="39E42B99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5 (73.4-75.7)</w:t>
            </w:r>
          </w:p>
        </w:tc>
        <w:tc>
          <w:tcPr>
            <w:tcW w:w="1786" w:type="dxa"/>
            <w:shd w:val="clear" w:color="auto" w:fill="FFFFFF" w:themeFill="background1"/>
            <w:noWrap/>
          </w:tcPr>
          <w:p w14:paraId="0169574A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38.1 (37.9-38.3)</w:t>
            </w:r>
          </w:p>
        </w:tc>
        <w:tc>
          <w:tcPr>
            <w:tcW w:w="2270" w:type="dxa"/>
            <w:shd w:val="clear" w:color="auto" w:fill="FFFFFF" w:themeFill="background1"/>
            <w:noWrap/>
          </w:tcPr>
          <w:p w14:paraId="41466908" w14:textId="77777777" w:rsidR="000D0E9B" w:rsidRPr="00BD5BA3" w:rsidRDefault="000D0E9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5.1 (24.8-25.3)</w:t>
            </w:r>
          </w:p>
        </w:tc>
      </w:tr>
    </w:tbl>
    <w:p w14:paraId="160D5E38" w14:textId="77777777" w:rsidR="000D0E9B" w:rsidRPr="00BD5BA3" w:rsidRDefault="000D0E9B" w:rsidP="000D0E9B">
      <w:pPr>
        <w:spacing w:line="240" w:lineRule="auto"/>
        <w:rPr>
          <w:rFonts w:ascii="Calibri" w:hAnsi="Calibri" w:cs="Calibri"/>
          <w:sz w:val="24"/>
          <w:szCs w:val="24"/>
        </w:rPr>
      </w:pPr>
      <w:r w:rsidRPr="00BD5BA3">
        <w:rPr>
          <w:rFonts w:ascii="Calibri" w:hAnsi="Calibri" w:cs="Calibri"/>
          <w:sz w:val="24"/>
          <w:szCs w:val="24"/>
        </w:rPr>
        <w:t>NH=non-Hispanic</w:t>
      </w:r>
    </w:p>
    <w:p w14:paraId="7265EF34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0E9B"/>
    <w:rsid w:val="000D0E9B"/>
    <w:rsid w:val="003F6B86"/>
    <w:rsid w:val="007E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F354F"/>
  <w15:chartTrackingRefBased/>
  <w15:docId w15:val="{E17386C8-BAFB-46E7-8DEA-B051B566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E9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0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E9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E9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E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E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E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E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E9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E9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E9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E9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E9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E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E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E9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E9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E9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E9B"/>
    <w:rPr>
      <w:b/>
      <w:bCs/>
      <w:smallCaps/>
      <w:color w:val="365F91" w:themeColor="accent1" w:themeShade="BF"/>
      <w:spacing w:val="5"/>
    </w:rPr>
  </w:style>
  <w:style w:type="table" w:customStyle="1" w:styleId="PlainTable14">
    <w:name w:val="Plain Table 14"/>
    <w:basedOn w:val="TableNormal"/>
    <w:next w:val="PlainTable1"/>
    <w:uiPriority w:val="41"/>
    <w:rsid w:val="000D0E9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D0E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9:00:00Z</dcterms:created>
  <dcterms:modified xsi:type="dcterms:W3CDTF">2024-12-10T19:01:00Z</dcterms:modified>
</cp:coreProperties>
</file>